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5BAB9" w14:textId="77777777" w:rsidR="00B76FD2" w:rsidRDefault="00B76FD2">
      <w:r w:rsidRPr="00B76FD2">
        <w:t>Table S1. PubMed (Medline) search strategy</w:t>
      </w:r>
    </w:p>
    <w:p w14:paraId="75591023" w14:textId="77777777" w:rsidR="00512BE1" w:rsidRDefault="00512BE1">
      <w:r>
        <w:t>‘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71"/>
        <w:gridCol w:w="1701"/>
        <w:gridCol w:w="6044"/>
      </w:tblGrid>
      <w:tr w:rsidR="00512BE1" w:rsidRPr="00B63822" w14:paraId="4881F362" w14:textId="77777777" w:rsidTr="008E6450">
        <w:tc>
          <w:tcPr>
            <w:tcW w:w="1271" w:type="dxa"/>
          </w:tcPr>
          <w:p w14:paraId="74CD131C" w14:textId="77777777" w:rsidR="00512BE1" w:rsidRPr="00B63822" w:rsidRDefault="00512BE1" w:rsidP="006E3CD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</w:t>
            </w:r>
          </w:p>
        </w:tc>
        <w:tc>
          <w:tcPr>
            <w:tcW w:w="1701" w:type="dxa"/>
            <w:vAlign w:val="center"/>
          </w:tcPr>
          <w:p w14:paraId="7A6317DF" w14:textId="77777777" w:rsidR="00512BE1" w:rsidRPr="00B63822" w:rsidRDefault="00512BE1" w:rsidP="006E3CD8">
            <w:pPr>
              <w:pStyle w:val="Normalwebb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6382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6044" w:type="dxa"/>
            <w:vAlign w:val="center"/>
          </w:tcPr>
          <w:p w14:paraId="4697CC35" w14:textId="77777777" w:rsidR="00512BE1" w:rsidRPr="00B63822" w:rsidRDefault="00512BE1" w:rsidP="006E3CD8">
            <w:pPr>
              <w:pStyle w:val="Normalwebb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6382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arch Term</w:t>
            </w:r>
          </w:p>
        </w:tc>
      </w:tr>
      <w:tr w:rsidR="00512BE1" w:rsidRPr="00B63822" w14:paraId="046699D0" w14:textId="77777777" w:rsidTr="008E6450">
        <w:tc>
          <w:tcPr>
            <w:tcW w:w="1271" w:type="dxa"/>
          </w:tcPr>
          <w:p w14:paraId="3C62C02F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1</w:t>
            </w:r>
          </w:p>
        </w:tc>
        <w:tc>
          <w:tcPr>
            <w:tcW w:w="1701" w:type="dxa"/>
          </w:tcPr>
          <w:p w14:paraId="33738CCA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72ECE052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p</w:t>
            </w:r>
            <w:proofErr w:type="spellStart"/>
            <w:r w:rsidRPr="00B63822">
              <w:rPr>
                <w:rFonts w:cstheme="minorHAnsi"/>
                <w:sz w:val="22"/>
                <w:szCs w:val="22"/>
              </w:rPr>
              <w:t>ancreas</w:t>
            </w:r>
            <w:proofErr w:type="spellEnd"/>
          </w:p>
        </w:tc>
      </w:tr>
      <w:tr w:rsidR="00512BE1" w:rsidRPr="00B63822" w14:paraId="00E0E192" w14:textId="77777777" w:rsidTr="008E6450">
        <w:tc>
          <w:tcPr>
            <w:tcW w:w="1271" w:type="dxa"/>
          </w:tcPr>
          <w:p w14:paraId="6F2762F4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2</w:t>
            </w:r>
          </w:p>
        </w:tc>
        <w:tc>
          <w:tcPr>
            <w:tcW w:w="1701" w:type="dxa"/>
          </w:tcPr>
          <w:p w14:paraId="550C12CA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4B39BBA7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p</w:t>
            </w:r>
            <w:proofErr w:type="spellStart"/>
            <w:r w:rsidRPr="00B63822">
              <w:rPr>
                <w:rFonts w:cstheme="minorHAnsi"/>
                <w:sz w:val="22"/>
                <w:szCs w:val="22"/>
              </w:rPr>
              <w:t>ancreatic</w:t>
            </w:r>
            <w:proofErr w:type="spellEnd"/>
          </w:p>
        </w:tc>
      </w:tr>
      <w:tr w:rsidR="00512BE1" w:rsidRPr="00B63822" w14:paraId="6BBD91F8" w14:textId="77777777" w:rsidTr="008E6450">
        <w:tc>
          <w:tcPr>
            <w:tcW w:w="1271" w:type="dxa"/>
          </w:tcPr>
          <w:p w14:paraId="4E3A40BB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3</w:t>
            </w:r>
          </w:p>
        </w:tc>
        <w:tc>
          <w:tcPr>
            <w:tcW w:w="1701" w:type="dxa"/>
          </w:tcPr>
          <w:p w14:paraId="2BD22399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044" w:type="dxa"/>
          </w:tcPr>
          <w:p w14:paraId="37AC6579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  <w:lang w:val="sv-ZA"/>
              </w:rPr>
            </w:pPr>
            <w:r w:rsidRPr="00B63822">
              <w:rPr>
                <w:rFonts w:cstheme="minorHAnsi"/>
                <w:sz w:val="22"/>
                <w:szCs w:val="22"/>
                <w:lang w:val="sv-ZA"/>
              </w:rPr>
              <w:t>#1 OR #2 OR</w:t>
            </w:r>
          </w:p>
        </w:tc>
      </w:tr>
      <w:tr w:rsidR="00512BE1" w:rsidRPr="00B63822" w14:paraId="41474725" w14:textId="77777777" w:rsidTr="008E6450">
        <w:tc>
          <w:tcPr>
            <w:tcW w:w="1271" w:type="dxa"/>
          </w:tcPr>
          <w:p w14:paraId="6295CE14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4</w:t>
            </w:r>
          </w:p>
        </w:tc>
        <w:tc>
          <w:tcPr>
            <w:tcW w:w="1701" w:type="dxa"/>
          </w:tcPr>
          <w:p w14:paraId="280FC031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7F4CD2FE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c</w:t>
            </w:r>
            <w:proofErr w:type="spellStart"/>
            <w:r w:rsidRPr="00B63822">
              <w:rPr>
                <w:rFonts w:cstheme="minorHAnsi"/>
                <w:sz w:val="22"/>
                <w:szCs w:val="22"/>
              </w:rPr>
              <w:t>ancer</w:t>
            </w:r>
            <w:proofErr w:type="spellEnd"/>
          </w:p>
        </w:tc>
      </w:tr>
      <w:tr w:rsidR="00512BE1" w:rsidRPr="00B63822" w14:paraId="726F854C" w14:textId="77777777" w:rsidTr="008E6450">
        <w:tc>
          <w:tcPr>
            <w:tcW w:w="1271" w:type="dxa"/>
          </w:tcPr>
          <w:p w14:paraId="66812D6E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5</w:t>
            </w:r>
          </w:p>
        </w:tc>
        <w:tc>
          <w:tcPr>
            <w:tcW w:w="1701" w:type="dxa"/>
          </w:tcPr>
          <w:p w14:paraId="04B8D0BF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412CE58F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c</w:t>
            </w:r>
            <w:proofErr w:type="spellStart"/>
            <w:r w:rsidRPr="00B63822">
              <w:rPr>
                <w:rFonts w:cstheme="minorHAnsi"/>
                <w:sz w:val="22"/>
                <w:szCs w:val="22"/>
              </w:rPr>
              <w:t>ancers</w:t>
            </w:r>
            <w:proofErr w:type="spellEnd"/>
          </w:p>
        </w:tc>
      </w:tr>
      <w:tr w:rsidR="00512BE1" w:rsidRPr="00B63822" w14:paraId="16621A21" w14:textId="77777777" w:rsidTr="008E6450">
        <w:tc>
          <w:tcPr>
            <w:tcW w:w="1271" w:type="dxa"/>
          </w:tcPr>
          <w:p w14:paraId="3B59B975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6</w:t>
            </w:r>
          </w:p>
        </w:tc>
        <w:tc>
          <w:tcPr>
            <w:tcW w:w="1701" w:type="dxa"/>
          </w:tcPr>
          <w:p w14:paraId="7C2C994A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56019947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carcinoma</w:t>
            </w:r>
          </w:p>
        </w:tc>
      </w:tr>
      <w:tr w:rsidR="00512BE1" w:rsidRPr="00B63822" w14:paraId="47F8D3DB" w14:textId="77777777" w:rsidTr="008E6450">
        <w:tc>
          <w:tcPr>
            <w:tcW w:w="1271" w:type="dxa"/>
          </w:tcPr>
          <w:p w14:paraId="4C911597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7</w:t>
            </w:r>
          </w:p>
        </w:tc>
        <w:tc>
          <w:tcPr>
            <w:tcW w:w="1701" w:type="dxa"/>
          </w:tcPr>
          <w:p w14:paraId="74F62522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21FB7D0B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carcinomas</w:t>
            </w:r>
          </w:p>
        </w:tc>
      </w:tr>
      <w:tr w:rsidR="00512BE1" w:rsidRPr="00B63822" w14:paraId="5E0CF017" w14:textId="77777777" w:rsidTr="008E6450">
        <w:tc>
          <w:tcPr>
            <w:tcW w:w="1271" w:type="dxa"/>
          </w:tcPr>
          <w:p w14:paraId="2FE44FA0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8</w:t>
            </w:r>
          </w:p>
        </w:tc>
        <w:tc>
          <w:tcPr>
            <w:tcW w:w="1701" w:type="dxa"/>
          </w:tcPr>
          <w:p w14:paraId="64CF8982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08DB3F02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adenocarcinoma</w:t>
            </w:r>
          </w:p>
        </w:tc>
      </w:tr>
      <w:tr w:rsidR="00512BE1" w:rsidRPr="00B63822" w14:paraId="6CD46B9E" w14:textId="77777777" w:rsidTr="008E6450">
        <w:tc>
          <w:tcPr>
            <w:tcW w:w="1271" w:type="dxa"/>
          </w:tcPr>
          <w:p w14:paraId="31637D52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9</w:t>
            </w:r>
          </w:p>
        </w:tc>
        <w:tc>
          <w:tcPr>
            <w:tcW w:w="1701" w:type="dxa"/>
          </w:tcPr>
          <w:p w14:paraId="50CB79E5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29102E7E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adenocarcinomas</w:t>
            </w:r>
          </w:p>
        </w:tc>
      </w:tr>
      <w:tr w:rsidR="00512BE1" w:rsidRPr="00B63822" w14:paraId="1B57ED5B" w14:textId="77777777" w:rsidTr="008E6450">
        <w:tc>
          <w:tcPr>
            <w:tcW w:w="1271" w:type="dxa"/>
          </w:tcPr>
          <w:p w14:paraId="2C31700E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10</w:t>
            </w:r>
          </w:p>
        </w:tc>
        <w:tc>
          <w:tcPr>
            <w:tcW w:w="1701" w:type="dxa"/>
          </w:tcPr>
          <w:p w14:paraId="7FA492E3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67A40B71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63822">
              <w:rPr>
                <w:rFonts w:cstheme="minorHAnsi"/>
                <w:sz w:val="22"/>
                <w:szCs w:val="22"/>
              </w:rPr>
              <w:t>tumour</w:t>
            </w:r>
          </w:p>
        </w:tc>
      </w:tr>
      <w:tr w:rsidR="00512BE1" w:rsidRPr="00B63822" w14:paraId="050FE057" w14:textId="77777777" w:rsidTr="008E6450">
        <w:tc>
          <w:tcPr>
            <w:tcW w:w="1271" w:type="dxa"/>
          </w:tcPr>
          <w:p w14:paraId="173986D7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11</w:t>
            </w:r>
          </w:p>
        </w:tc>
        <w:tc>
          <w:tcPr>
            <w:tcW w:w="1701" w:type="dxa"/>
          </w:tcPr>
          <w:p w14:paraId="14F6A439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5506E86F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tumours</w:t>
            </w:r>
          </w:p>
        </w:tc>
      </w:tr>
      <w:tr w:rsidR="00512BE1" w:rsidRPr="00B63822" w14:paraId="609CADBA" w14:textId="77777777" w:rsidTr="008E6450">
        <w:tc>
          <w:tcPr>
            <w:tcW w:w="1271" w:type="dxa"/>
          </w:tcPr>
          <w:p w14:paraId="4D1E204D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12</w:t>
            </w:r>
          </w:p>
        </w:tc>
        <w:tc>
          <w:tcPr>
            <w:tcW w:w="1701" w:type="dxa"/>
          </w:tcPr>
          <w:p w14:paraId="17CA1ABE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044" w:type="dxa"/>
          </w:tcPr>
          <w:p w14:paraId="3F70ACA9" w14:textId="466C36FC" w:rsidR="00512BE1" w:rsidRPr="00B63822" w:rsidRDefault="00512BE1" w:rsidP="006E3CD8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 xml:space="preserve">#4 OR 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>#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>5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 xml:space="preserve"> OR #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>6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 xml:space="preserve"> OR #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>7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 xml:space="preserve"> OR #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>8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 xml:space="preserve"> OR #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 xml:space="preserve">9 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>OR #10 OR #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>11</w:t>
            </w:r>
          </w:p>
        </w:tc>
      </w:tr>
      <w:tr w:rsidR="00512BE1" w:rsidRPr="00B63822" w14:paraId="7B86F6B0" w14:textId="77777777" w:rsidTr="008E6450">
        <w:tc>
          <w:tcPr>
            <w:tcW w:w="1271" w:type="dxa"/>
          </w:tcPr>
          <w:p w14:paraId="75C1ACB5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13</w:t>
            </w:r>
          </w:p>
        </w:tc>
        <w:tc>
          <w:tcPr>
            <w:tcW w:w="1701" w:type="dxa"/>
          </w:tcPr>
          <w:p w14:paraId="220B8A6D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2FCA3604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resection</w:t>
            </w:r>
          </w:p>
        </w:tc>
      </w:tr>
      <w:tr w:rsidR="00512BE1" w:rsidRPr="00B63822" w14:paraId="65AA5BD3" w14:textId="77777777" w:rsidTr="008E6450">
        <w:tc>
          <w:tcPr>
            <w:tcW w:w="1271" w:type="dxa"/>
          </w:tcPr>
          <w:p w14:paraId="03B2C9D5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14</w:t>
            </w:r>
          </w:p>
        </w:tc>
        <w:tc>
          <w:tcPr>
            <w:tcW w:w="1701" w:type="dxa"/>
          </w:tcPr>
          <w:p w14:paraId="7CF5A8A6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7753D1F3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resections</w:t>
            </w:r>
          </w:p>
        </w:tc>
      </w:tr>
      <w:tr w:rsidR="00512BE1" w:rsidRPr="00B63822" w14:paraId="623552B8" w14:textId="77777777" w:rsidTr="008E6450">
        <w:tc>
          <w:tcPr>
            <w:tcW w:w="1271" w:type="dxa"/>
          </w:tcPr>
          <w:p w14:paraId="539193EE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15</w:t>
            </w:r>
          </w:p>
        </w:tc>
        <w:tc>
          <w:tcPr>
            <w:tcW w:w="1701" w:type="dxa"/>
          </w:tcPr>
          <w:p w14:paraId="12E4E8FB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72CA9EA7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pancreatectomy</w:t>
            </w:r>
          </w:p>
        </w:tc>
      </w:tr>
      <w:tr w:rsidR="00512BE1" w:rsidRPr="00B63822" w14:paraId="36DA4DFA" w14:textId="77777777" w:rsidTr="008E6450">
        <w:tc>
          <w:tcPr>
            <w:tcW w:w="1271" w:type="dxa"/>
          </w:tcPr>
          <w:p w14:paraId="32B345D2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16</w:t>
            </w:r>
          </w:p>
        </w:tc>
        <w:tc>
          <w:tcPr>
            <w:tcW w:w="1701" w:type="dxa"/>
          </w:tcPr>
          <w:p w14:paraId="228A4F20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2F0A3D31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pancreatectomies</w:t>
            </w:r>
          </w:p>
        </w:tc>
      </w:tr>
      <w:tr w:rsidR="00512BE1" w:rsidRPr="00B63822" w14:paraId="69621D3A" w14:textId="77777777" w:rsidTr="008E6450">
        <w:tc>
          <w:tcPr>
            <w:tcW w:w="1271" w:type="dxa"/>
          </w:tcPr>
          <w:p w14:paraId="6FEE4D1A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17</w:t>
            </w:r>
          </w:p>
        </w:tc>
        <w:tc>
          <w:tcPr>
            <w:tcW w:w="1701" w:type="dxa"/>
          </w:tcPr>
          <w:p w14:paraId="2410E41F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370C2E89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sv-SE"/>
              </w:rPr>
              <w:t>p</w:t>
            </w:r>
            <w:proofErr w:type="spellStart"/>
            <w:r w:rsidRPr="00B63822">
              <w:rPr>
                <w:rFonts w:cstheme="minorHAnsi"/>
                <w:sz w:val="22"/>
                <w:szCs w:val="22"/>
              </w:rPr>
              <w:t>ancreatoduodenectomy</w:t>
            </w:r>
            <w:proofErr w:type="spellEnd"/>
          </w:p>
        </w:tc>
      </w:tr>
      <w:tr w:rsidR="00512BE1" w:rsidRPr="00B63822" w14:paraId="738871CE" w14:textId="77777777" w:rsidTr="008E6450">
        <w:tc>
          <w:tcPr>
            <w:tcW w:w="1271" w:type="dxa"/>
          </w:tcPr>
          <w:p w14:paraId="740823A4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18</w:t>
            </w:r>
          </w:p>
        </w:tc>
        <w:tc>
          <w:tcPr>
            <w:tcW w:w="1701" w:type="dxa"/>
          </w:tcPr>
          <w:p w14:paraId="774C4828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447910DB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pancreato-duodenectomy</w:t>
            </w:r>
          </w:p>
        </w:tc>
      </w:tr>
      <w:tr w:rsidR="00512BE1" w:rsidRPr="00B63822" w14:paraId="3BBB67BE" w14:textId="77777777" w:rsidTr="008E6450">
        <w:tc>
          <w:tcPr>
            <w:tcW w:w="1271" w:type="dxa"/>
          </w:tcPr>
          <w:p w14:paraId="5482DA48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19</w:t>
            </w:r>
          </w:p>
        </w:tc>
        <w:tc>
          <w:tcPr>
            <w:tcW w:w="1701" w:type="dxa"/>
          </w:tcPr>
          <w:p w14:paraId="3AFCCBF5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0F293AA4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pancreaticoduodenectomy</w:t>
            </w:r>
          </w:p>
        </w:tc>
      </w:tr>
      <w:tr w:rsidR="00512BE1" w:rsidRPr="00B63822" w14:paraId="51018973" w14:textId="77777777" w:rsidTr="008E6450">
        <w:tc>
          <w:tcPr>
            <w:tcW w:w="1271" w:type="dxa"/>
          </w:tcPr>
          <w:p w14:paraId="1F87A66A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20</w:t>
            </w:r>
          </w:p>
        </w:tc>
        <w:tc>
          <w:tcPr>
            <w:tcW w:w="1701" w:type="dxa"/>
          </w:tcPr>
          <w:p w14:paraId="3207E170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7360509D" w14:textId="7C7D4FBF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B63822">
              <w:rPr>
                <w:rFonts w:cstheme="minorHAnsi"/>
                <w:sz w:val="22"/>
                <w:szCs w:val="22"/>
              </w:rPr>
              <w:t>pancreatico</w:t>
            </w:r>
            <w:proofErr w:type="spellEnd"/>
            <w:r w:rsidRPr="00B63822">
              <w:rPr>
                <w:rFonts w:cstheme="minorHAnsi"/>
                <w:sz w:val="22"/>
                <w:szCs w:val="22"/>
              </w:rPr>
              <w:t>-duodenectomy</w:t>
            </w:r>
          </w:p>
        </w:tc>
      </w:tr>
      <w:tr w:rsidR="005A3651" w:rsidRPr="00B63822" w14:paraId="76D6D8FD" w14:textId="77777777" w:rsidTr="008E6450">
        <w:tc>
          <w:tcPr>
            <w:tcW w:w="1271" w:type="dxa"/>
          </w:tcPr>
          <w:p w14:paraId="424E4645" w14:textId="7B75760B" w:rsidR="005A3651" w:rsidRPr="00B63822" w:rsidRDefault="002575FA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21</w:t>
            </w:r>
          </w:p>
        </w:tc>
        <w:tc>
          <w:tcPr>
            <w:tcW w:w="1701" w:type="dxa"/>
          </w:tcPr>
          <w:p w14:paraId="4FEAAB45" w14:textId="3DF2D7B8" w:rsidR="005A3651" w:rsidRPr="00B63822" w:rsidRDefault="005A3651" w:rsidP="006E3CD8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78B9469C" w14:textId="1110B94F" w:rsidR="005A3651" w:rsidRPr="00B63822" w:rsidRDefault="005A365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Whipple</w:t>
            </w:r>
          </w:p>
        </w:tc>
      </w:tr>
      <w:tr w:rsidR="00512BE1" w:rsidRPr="00B63822" w14:paraId="644BD6CE" w14:textId="77777777" w:rsidTr="008E6450">
        <w:tc>
          <w:tcPr>
            <w:tcW w:w="1271" w:type="dxa"/>
          </w:tcPr>
          <w:p w14:paraId="4302E8B4" w14:textId="6077E9F8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2</w:t>
            </w:r>
            <w:r w:rsidR="002575FA" w:rsidRPr="00B63822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61A618C1" w14:textId="77777777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044" w:type="dxa"/>
          </w:tcPr>
          <w:p w14:paraId="3C109C60" w14:textId="011BF658" w:rsidR="00512BE1" w:rsidRPr="00B63822" w:rsidRDefault="00512BE1" w:rsidP="006E3CD8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 xml:space="preserve">#13 OR #14 OR 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>#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>15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 xml:space="preserve"> OR #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>16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 xml:space="preserve"> OR #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>17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 xml:space="preserve"> OR #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>18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 xml:space="preserve"> OR #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 xml:space="preserve">19 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>OR #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>2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>0</w:t>
            </w:r>
            <w:r w:rsidR="002575FA" w:rsidRPr="00B63822">
              <w:rPr>
                <w:rFonts w:cstheme="minorHAnsi"/>
                <w:sz w:val="22"/>
                <w:szCs w:val="22"/>
                <w:lang w:val="sv-ZA"/>
              </w:rPr>
              <w:t xml:space="preserve"> OR #21</w:t>
            </w:r>
          </w:p>
        </w:tc>
      </w:tr>
      <w:tr w:rsidR="002575FA" w:rsidRPr="00B63822" w14:paraId="7725DBE8" w14:textId="77777777" w:rsidTr="008E6450">
        <w:tc>
          <w:tcPr>
            <w:tcW w:w="1271" w:type="dxa"/>
          </w:tcPr>
          <w:p w14:paraId="4C7C8510" w14:textId="0CE0A197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23</w:t>
            </w:r>
          </w:p>
        </w:tc>
        <w:tc>
          <w:tcPr>
            <w:tcW w:w="1701" w:type="dxa"/>
          </w:tcPr>
          <w:p w14:paraId="600983B0" w14:textId="77777777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680DDEB6" w14:textId="38B0B67B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national</w:t>
            </w:r>
          </w:p>
        </w:tc>
      </w:tr>
      <w:tr w:rsidR="002575FA" w:rsidRPr="00B63822" w14:paraId="6CD80A93" w14:textId="77777777" w:rsidTr="008E6450">
        <w:tc>
          <w:tcPr>
            <w:tcW w:w="1271" w:type="dxa"/>
          </w:tcPr>
          <w:p w14:paraId="2699C66E" w14:textId="20A3E590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24</w:t>
            </w:r>
          </w:p>
        </w:tc>
        <w:tc>
          <w:tcPr>
            <w:tcW w:w="1701" w:type="dxa"/>
          </w:tcPr>
          <w:p w14:paraId="745E3DCE" w14:textId="3BB2D2BF" w:rsidR="002575FA" w:rsidRPr="00B63822" w:rsidRDefault="002575FA" w:rsidP="002575F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5E75EB7D" w14:textId="22F7402D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nationwide</w:t>
            </w:r>
          </w:p>
        </w:tc>
      </w:tr>
      <w:tr w:rsidR="002575FA" w:rsidRPr="00B63822" w14:paraId="2C4641BE" w14:textId="77777777" w:rsidTr="008E6450">
        <w:tc>
          <w:tcPr>
            <w:tcW w:w="1271" w:type="dxa"/>
          </w:tcPr>
          <w:p w14:paraId="3F232AE9" w14:textId="4AAA98A2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25</w:t>
            </w:r>
          </w:p>
        </w:tc>
        <w:tc>
          <w:tcPr>
            <w:tcW w:w="1701" w:type="dxa"/>
          </w:tcPr>
          <w:p w14:paraId="4331F660" w14:textId="564BC579" w:rsidR="002575FA" w:rsidRPr="00B63822" w:rsidRDefault="002575FA" w:rsidP="002575FA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6EC59085" w14:textId="1A18BE3A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nation-wide</w:t>
            </w:r>
          </w:p>
        </w:tc>
      </w:tr>
      <w:tr w:rsidR="002575FA" w:rsidRPr="00B63822" w14:paraId="4E4D7EA7" w14:textId="77777777" w:rsidTr="008E6450">
        <w:tc>
          <w:tcPr>
            <w:tcW w:w="1271" w:type="dxa"/>
          </w:tcPr>
          <w:p w14:paraId="027253CA" w14:textId="74765101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26</w:t>
            </w:r>
          </w:p>
        </w:tc>
        <w:tc>
          <w:tcPr>
            <w:tcW w:w="1701" w:type="dxa"/>
          </w:tcPr>
          <w:p w14:paraId="77050D46" w14:textId="77777777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17DB2CAC" w14:textId="77777777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country-wide</w:t>
            </w:r>
          </w:p>
        </w:tc>
      </w:tr>
      <w:tr w:rsidR="002575FA" w:rsidRPr="00B63822" w14:paraId="02A92D57" w14:textId="77777777" w:rsidTr="008E6450">
        <w:tc>
          <w:tcPr>
            <w:tcW w:w="1271" w:type="dxa"/>
          </w:tcPr>
          <w:p w14:paraId="0E00A10A" w14:textId="1B5FBD83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27</w:t>
            </w:r>
          </w:p>
        </w:tc>
        <w:tc>
          <w:tcPr>
            <w:tcW w:w="1701" w:type="dxa"/>
          </w:tcPr>
          <w:p w14:paraId="492EC457" w14:textId="77777777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222F10EE" w14:textId="77777777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countrywide</w:t>
            </w:r>
          </w:p>
        </w:tc>
      </w:tr>
      <w:tr w:rsidR="002575FA" w:rsidRPr="00B63822" w14:paraId="625A1CFB" w14:textId="77777777" w:rsidTr="008E6450">
        <w:tc>
          <w:tcPr>
            <w:tcW w:w="1271" w:type="dxa"/>
          </w:tcPr>
          <w:p w14:paraId="2F3D22E5" w14:textId="6A9700B6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28</w:t>
            </w:r>
          </w:p>
        </w:tc>
        <w:tc>
          <w:tcPr>
            <w:tcW w:w="1701" w:type="dxa"/>
          </w:tcPr>
          <w:p w14:paraId="57707F30" w14:textId="77777777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044" w:type="dxa"/>
          </w:tcPr>
          <w:p w14:paraId="11CC36AC" w14:textId="5D2626C5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sv-ZA"/>
              </w:rPr>
              <w:t>#23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>OR #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 xml:space="preserve">24 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>OR #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>25 OR #26 OR “27</w:t>
            </w:r>
          </w:p>
        </w:tc>
      </w:tr>
      <w:tr w:rsidR="002575FA" w:rsidRPr="00B63822" w14:paraId="715E3641" w14:textId="77777777" w:rsidTr="008E6450">
        <w:tc>
          <w:tcPr>
            <w:tcW w:w="1271" w:type="dxa"/>
          </w:tcPr>
          <w:p w14:paraId="3616A160" w14:textId="2723D87A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29</w:t>
            </w:r>
          </w:p>
        </w:tc>
        <w:tc>
          <w:tcPr>
            <w:tcW w:w="1701" w:type="dxa"/>
          </w:tcPr>
          <w:p w14:paraId="1D39B1B3" w14:textId="77777777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4962E0FD" w14:textId="77777777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r</w:t>
            </w:r>
            <w:proofErr w:type="spellStart"/>
            <w:r w:rsidRPr="00B63822">
              <w:rPr>
                <w:rFonts w:cstheme="minorHAnsi"/>
                <w:sz w:val="22"/>
                <w:szCs w:val="22"/>
              </w:rPr>
              <w:t>egistry</w:t>
            </w:r>
            <w:proofErr w:type="spellEnd"/>
          </w:p>
        </w:tc>
      </w:tr>
      <w:tr w:rsidR="002575FA" w:rsidRPr="00B63822" w14:paraId="3A07F47B" w14:textId="77777777" w:rsidTr="008E6450">
        <w:tc>
          <w:tcPr>
            <w:tcW w:w="1271" w:type="dxa"/>
          </w:tcPr>
          <w:p w14:paraId="46544E7A" w14:textId="1CECA782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30</w:t>
            </w:r>
          </w:p>
        </w:tc>
        <w:tc>
          <w:tcPr>
            <w:tcW w:w="1701" w:type="dxa"/>
          </w:tcPr>
          <w:p w14:paraId="2B5389B2" w14:textId="77777777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3ED6304E" w14:textId="77777777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r</w:t>
            </w:r>
            <w:proofErr w:type="spellStart"/>
            <w:r w:rsidRPr="00B63822">
              <w:rPr>
                <w:rFonts w:cstheme="minorHAnsi"/>
                <w:sz w:val="22"/>
                <w:szCs w:val="22"/>
              </w:rPr>
              <w:t>egistries</w:t>
            </w:r>
            <w:proofErr w:type="spellEnd"/>
          </w:p>
        </w:tc>
      </w:tr>
      <w:tr w:rsidR="002575FA" w:rsidRPr="00B63822" w14:paraId="52DFB864" w14:textId="77777777" w:rsidTr="008E6450">
        <w:tc>
          <w:tcPr>
            <w:tcW w:w="1271" w:type="dxa"/>
          </w:tcPr>
          <w:p w14:paraId="5E3AEBD9" w14:textId="0FAB59C3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31</w:t>
            </w:r>
          </w:p>
        </w:tc>
        <w:tc>
          <w:tcPr>
            <w:tcW w:w="1701" w:type="dxa"/>
          </w:tcPr>
          <w:p w14:paraId="1576C385" w14:textId="77777777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08377713" w14:textId="77777777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database</w:t>
            </w:r>
          </w:p>
        </w:tc>
      </w:tr>
      <w:tr w:rsidR="002575FA" w:rsidRPr="00B63822" w14:paraId="5938B9F6" w14:textId="77777777" w:rsidTr="008E6450">
        <w:tc>
          <w:tcPr>
            <w:tcW w:w="1271" w:type="dxa"/>
          </w:tcPr>
          <w:p w14:paraId="6BB1BFC6" w14:textId="61E45217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33</w:t>
            </w:r>
          </w:p>
        </w:tc>
        <w:tc>
          <w:tcPr>
            <w:tcW w:w="1701" w:type="dxa"/>
          </w:tcPr>
          <w:p w14:paraId="1D16FAE7" w14:textId="77777777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15A44005" w14:textId="77777777" w:rsidR="002575FA" w:rsidRPr="00B63822" w:rsidRDefault="002575FA" w:rsidP="002575FA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databases</w:t>
            </w:r>
          </w:p>
        </w:tc>
      </w:tr>
      <w:tr w:rsidR="005264F6" w:rsidRPr="00B63822" w14:paraId="56DF182F" w14:textId="77777777" w:rsidTr="008E6450">
        <w:tc>
          <w:tcPr>
            <w:tcW w:w="1271" w:type="dxa"/>
          </w:tcPr>
          <w:p w14:paraId="6214D4CE" w14:textId="7815F6D0" w:rsidR="005264F6" w:rsidRPr="00B63822" w:rsidRDefault="005264F6" w:rsidP="005264F6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34</w:t>
            </w:r>
          </w:p>
        </w:tc>
        <w:tc>
          <w:tcPr>
            <w:tcW w:w="1701" w:type="dxa"/>
          </w:tcPr>
          <w:p w14:paraId="5434D0E8" w14:textId="0B457174" w:rsidR="005264F6" w:rsidRPr="00B63822" w:rsidRDefault="005264F6" w:rsidP="005264F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093F279B" w14:textId="4967506C" w:rsidR="005264F6" w:rsidRPr="00B63822" w:rsidRDefault="005264F6" w:rsidP="005264F6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register</w:t>
            </w:r>
          </w:p>
        </w:tc>
      </w:tr>
      <w:tr w:rsidR="005264F6" w:rsidRPr="00B63822" w14:paraId="7009AED7" w14:textId="77777777" w:rsidTr="008E6450">
        <w:tc>
          <w:tcPr>
            <w:tcW w:w="1271" w:type="dxa"/>
          </w:tcPr>
          <w:p w14:paraId="47AFA9BA" w14:textId="11B07EBF" w:rsidR="005264F6" w:rsidRPr="00B63822" w:rsidRDefault="005264F6" w:rsidP="005264F6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35</w:t>
            </w:r>
          </w:p>
        </w:tc>
        <w:tc>
          <w:tcPr>
            <w:tcW w:w="1701" w:type="dxa"/>
          </w:tcPr>
          <w:p w14:paraId="390F1891" w14:textId="021E19EE" w:rsidR="005264F6" w:rsidRPr="00B63822" w:rsidRDefault="005264F6" w:rsidP="005264F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132E3DE8" w14:textId="15F2A635" w:rsidR="005264F6" w:rsidRPr="00B63822" w:rsidRDefault="005264F6" w:rsidP="005264F6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registers</w:t>
            </w:r>
          </w:p>
        </w:tc>
      </w:tr>
      <w:tr w:rsidR="005264F6" w:rsidRPr="00B63822" w14:paraId="3D0CF0AE" w14:textId="77777777" w:rsidTr="008E6450">
        <w:tc>
          <w:tcPr>
            <w:tcW w:w="1271" w:type="dxa"/>
          </w:tcPr>
          <w:p w14:paraId="306955FF" w14:textId="61C1CC28" w:rsidR="005264F6" w:rsidRPr="00B63822" w:rsidRDefault="005264F6" w:rsidP="005264F6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3</w:t>
            </w:r>
            <w:r w:rsidRPr="00B63822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5414F226" w14:textId="57D56812" w:rsidR="005264F6" w:rsidRPr="00B63822" w:rsidRDefault="005264F6" w:rsidP="005264F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429A85D4" w14:textId="3316B1EB" w:rsidR="005264F6" w:rsidRPr="00B63822" w:rsidRDefault="005264F6" w:rsidP="005264F6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repository</w:t>
            </w:r>
          </w:p>
        </w:tc>
      </w:tr>
      <w:tr w:rsidR="005264F6" w:rsidRPr="00B63822" w14:paraId="1430DD87" w14:textId="77777777" w:rsidTr="008E6450">
        <w:tc>
          <w:tcPr>
            <w:tcW w:w="1271" w:type="dxa"/>
          </w:tcPr>
          <w:p w14:paraId="662E7E8C" w14:textId="49242B84" w:rsidR="005264F6" w:rsidRPr="00B63822" w:rsidRDefault="005264F6" w:rsidP="005264F6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3</w:t>
            </w:r>
            <w:r w:rsidRPr="00B63822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14:paraId="20B9B6B9" w14:textId="3106659D" w:rsidR="005264F6" w:rsidRPr="00B63822" w:rsidRDefault="005264F6" w:rsidP="005264F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63822">
              <w:rPr>
                <w:rFonts w:cstheme="minorHAnsi"/>
                <w:sz w:val="22"/>
                <w:szCs w:val="22"/>
                <w:lang w:val="en-US"/>
              </w:rPr>
              <w:t>Key word</w:t>
            </w:r>
          </w:p>
        </w:tc>
        <w:tc>
          <w:tcPr>
            <w:tcW w:w="6044" w:type="dxa"/>
          </w:tcPr>
          <w:p w14:paraId="0FA3A656" w14:textId="61DC44E6" w:rsidR="005264F6" w:rsidRPr="00B63822" w:rsidRDefault="005264F6" w:rsidP="005264F6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repositories</w:t>
            </w:r>
          </w:p>
        </w:tc>
      </w:tr>
      <w:tr w:rsidR="005264F6" w:rsidRPr="00B63822" w14:paraId="2C8CBBC5" w14:textId="77777777" w:rsidTr="008E6450">
        <w:tc>
          <w:tcPr>
            <w:tcW w:w="1271" w:type="dxa"/>
          </w:tcPr>
          <w:p w14:paraId="7042EA68" w14:textId="034FE616" w:rsidR="005264F6" w:rsidRPr="00B63822" w:rsidRDefault="005264F6" w:rsidP="005264F6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38</w:t>
            </w:r>
          </w:p>
        </w:tc>
        <w:tc>
          <w:tcPr>
            <w:tcW w:w="1701" w:type="dxa"/>
          </w:tcPr>
          <w:p w14:paraId="52278207" w14:textId="77777777" w:rsidR="005264F6" w:rsidRPr="00B63822" w:rsidRDefault="005264F6" w:rsidP="005264F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044" w:type="dxa"/>
          </w:tcPr>
          <w:p w14:paraId="50B4361C" w14:textId="21B9A662" w:rsidR="005264F6" w:rsidRPr="00B63822" w:rsidRDefault="005264F6" w:rsidP="005264F6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  <w:lang w:val="sv-ZA"/>
              </w:rPr>
              <w:t>#29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>OR #30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>OR #31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>OR #32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 xml:space="preserve"> OR #33 OR #34 OR #35 OR #36 OR #37</w:t>
            </w:r>
          </w:p>
        </w:tc>
      </w:tr>
      <w:tr w:rsidR="005264F6" w:rsidRPr="00B63822" w14:paraId="7976F724" w14:textId="77777777" w:rsidTr="008E6450">
        <w:tc>
          <w:tcPr>
            <w:tcW w:w="1271" w:type="dxa"/>
          </w:tcPr>
          <w:p w14:paraId="2E0C481D" w14:textId="016319FC" w:rsidR="005264F6" w:rsidRPr="00B63822" w:rsidRDefault="005264F6" w:rsidP="005264F6">
            <w:pPr>
              <w:rPr>
                <w:rFonts w:cstheme="minorHAnsi"/>
                <w:sz w:val="22"/>
                <w:szCs w:val="22"/>
              </w:rPr>
            </w:pPr>
            <w:r w:rsidRPr="00B63822">
              <w:rPr>
                <w:rFonts w:cstheme="minorHAnsi"/>
                <w:sz w:val="22"/>
                <w:szCs w:val="22"/>
              </w:rPr>
              <w:t>#39</w:t>
            </w:r>
          </w:p>
        </w:tc>
        <w:tc>
          <w:tcPr>
            <w:tcW w:w="1701" w:type="dxa"/>
          </w:tcPr>
          <w:p w14:paraId="28374851" w14:textId="77777777" w:rsidR="005264F6" w:rsidRPr="00B63822" w:rsidRDefault="005264F6" w:rsidP="005264F6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044" w:type="dxa"/>
          </w:tcPr>
          <w:p w14:paraId="6BDE25B6" w14:textId="024962F3" w:rsidR="005264F6" w:rsidRPr="00B63822" w:rsidRDefault="005264F6" w:rsidP="005264F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B63822">
              <w:rPr>
                <w:rFonts w:cstheme="minorHAnsi"/>
                <w:sz w:val="22"/>
                <w:szCs w:val="22"/>
              </w:rPr>
              <w:t>#3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 xml:space="preserve"> AND #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>12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 xml:space="preserve"> AND #</w:t>
            </w:r>
            <w:r w:rsidRPr="00B63822">
              <w:rPr>
                <w:rFonts w:cstheme="minorHAnsi"/>
                <w:sz w:val="22"/>
                <w:szCs w:val="22"/>
                <w:lang w:val="en-US"/>
              </w:rPr>
              <w:t xml:space="preserve">28 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>AND #37</w:t>
            </w:r>
          </w:p>
          <w:p w14:paraId="4459B299" w14:textId="447DA6FC" w:rsidR="005264F6" w:rsidRPr="00B63822" w:rsidRDefault="005264F6" w:rsidP="005264F6">
            <w:pPr>
              <w:rPr>
                <w:rFonts w:cstheme="minorHAnsi"/>
                <w:sz w:val="22"/>
                <w:szCs w:val="22"/>
                <w:lang w:val="sv-ZA"/>
              </w:rPr>
            </w:pPr>
            <w:r w:rsidRPr="00B63822">
              <w:rPr>
                <w:rFonts w:cstheme="minorHAnsi"/>
                <w:sz w:val="22"/>
                <w:szCs w:val="22"/>
                <w:lang w:val="sv-ZA"/>
              </w:rPr>
              <w:t>Limit (date): 01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>/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>01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>/</w:t>
            </w:r>
            <w:r w:rsidRPr="00B63822">
              <w:rPr>
                <w:rFonts w:cstheme="minorHAnsi"/>
                <w:sz w:val="22"/>
                <w:szCs w:val="22"/>
                <w:lang w:val="sv-ZA"/>
              </w:rPr>
              <w:t>1995 – 31-12-2023</w:t>
            </w:r>
          </w:p>
          <w:p w14:paraId="40257E9C" w14:textId="77777777" w:rsidR="005264F6" w:rsidRPr="00B63822" w:rsidRDefault="005264F6" w:rsidP="005264F6">
            <w:pPr>
              <w:rPr>
                <w:rFonts w:cstheme="minorHAnsi"/>
                <w:sz w:val="22"/>
                <w:szCs w:val="22"/>
                <w:lang w:val="sv-ZA"/>
              </w:rPr>
            </w:pPr>
            <w:r w:rsidRPr="00B63822">
              <w:rPr>
                <w:rFonts w:cstheme="minorHAnsi"/>
                <w:sz w:val="22"/>
                <w:szCs w:val="22"/>
                <w:lang w:val="sv-ZA"/>
              </w:rPr>
              <w:t>Limit (language): English</w:t>
            </w:r>
          </w:p>
        </w:tc>
      </w:tr>
    </w:tbl>
    <w:p w14:paraId="63F4236D" w14:textId="77777777" w:rsidR="00B76FD2" w:rsidRDefault="00B76FD2"/>
    <w:sectPr w:rsidR="00B76F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D4D"/>
    <w:rsid w:val="000D72F6"/>
    <w:rsid w:val="001A03BA"/>
    <w:rsid w:val="002575FA"/>
    <w:rsid w:val="002973F2"/>
    <w:rsid w:val="002D1AC2"/>
    <w:rsid w:val="003913BA"/>
    <w:rsid w:val="0044302A"/>
    <w:rsid w:val="00512BE1"/>
    <w:rsid w:val="005264F6"/>
    <w:rsid w:val="005A3651"/>
    <w:rsid w:val="005E6F38"/>
    <w:rsid w:val="00643696"/>
    <w:rsid w:val="006F63B3"/>
    <w:rsid w:val="007B50C5"/>
    <w:rsid w:val="008A670D"/>
    <w:rsid w:val="008E6450"/>
    <w:rsid w:val="00945318"/>
    <w:rsid w:val="00AC2D4D"/>
    <w:rsid w:val="00B63822"/>
    <w:rsid w:val="00B76FD2"/>
    <w:rsid w:val="00D2027E"/>
    <w:rsid w:val="00E467E5"/>
    <w:rsid w:val="00EB325C"/>
    <w:rsid w:val="00EF54B8"/>
    <w:rsid w:val="00FC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4DAF69"/>
  <w15:chartTrackingRefBased/>
  <w15:docId w15:val="{C3594D59-9E89-324C-807A-17E40297B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FD2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C2D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semiHidden/>
    <w:unhideWhenUsed/>
    <w:rsid w:val="003913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sv-ZA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0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1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4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76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76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7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3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18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1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48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29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4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9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46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868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1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69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88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263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69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</Pages>
  <Words>197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Jonas</dc:creator>
  <cp:keywords/>
  <dc:description/>
  <cp:lastModifiedBy>Eduard Jonas</cp:lastModifiedBy>
  <cp:revision>7</cp:revision>
  <dcterms:created xsi:type="dcterms:W3CDTF">2024-01-02T23:58:00Z</dcterms:created>
  <dcterms:modified xsi:type="dcterms:W3CDTF">2024-01-16T10:17:00Z</dcterms:modified>
</cp:coreProperties>
</file>